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73" w:type="dxa"/>
        <w:tblInd w:w="108" w:type="dxa"/>
        <w:tblLook w:val="04A0" w:firstRow="1" w:lastRow="0" w:firstColumn="1" w:lastColumn="0" w:noHBand="0" w:noVBand="1"/>
      </w:tblPr>
      <w:tblGrid>
        <w:gridCol w:w="8373"/>
      </w:tblGrid>
      <w:tr w:rsidR="001B35F6" w:rsidRPr="00D854E1" w:rsidTr="001B35F6">
        <w:trPr>
          <w:trHeight w:val="260"/>
        </w:trPr>
        <w:tc>
          <w:tcPr>
            <w:tcW w:w="8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B35F6" w:rsidRPr="002A528F" w:rsidRDefault="002A528F" w:rsidP="002A528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1 Table.</w:t>
            </w:r>
            <w:r w:rsidR="001B35F6" w:rsidRPr="00D854E1">
              <w:rPr>
                <w:rFonts w:ascii="Times New Roman" w:eastAsia="宋体" w:hAnsi="Times New Roman" w:cs="Times New Roman"/>
                <w:b/>
                <w:bCs/>
                <w:lang w:eastAsia="en-US"/>
              </w:rPr>
              <w:t xml:space="preserve"> List of antibodies included in the Protein Pathway Array</w:t>
            </w:r>
            <w:r w:rsidR="001B35F6">
              <w:rPr>
                <w:rFonts w:ascii="Times New Roman" w:eastAsia="宋体" w:hAnsi="Times New Roman" w:cs="Times New Roman" w:hint="eastAsia"/>
                <w:b/>
                <w:bCs/>
              </w:rPr>
              <w:t>(285)</w:t>
            </w:r>
            <w:bookmarkEnd w:id="0"/>
          </w:p>
        </w:tc>
      </w:tr>
      <w:tr w:rsidR="001B35F6" w:rsidRPr="00D854E1" w:rsidTr="001B35F6">
        <w:trPr>
          <w:trHeight w:val="247"/>
        </w:trPr>
        <w:tc>
          <w:tcPr>
            <w:tcW w:w="8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35F6" w:rsidRPr="00D854E1" w:rsidRDefault="001B35F6" w:rsidP="004539B5">
            <w:pPr>
              <w:rPr>
                <w:rFonts w:ascii="Times New Roman" w:eastAsia="宋体" w:hAnsi="Times New Roman" w:cs="Times New Roman"/>
                <w:lang w:eastAsia="en-US"/>
              </w:rPr>
            </w:pPr>
          </w:p>
        </w:tc>
      </w:tr>
      <w:tr w:rsidR="001B35F6" w:rsidRPr="00D854E1" w:rsidTr="001B35F6">
        <w:trPr>
          <w:trHeight w:val="360"/>
        </w:trPr>
        <w:tc>
          <w:tcPr>
            <w:tcW w:w="83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1B35F6" w:rsidRPr="001B35F6" w:rsidRDefault="001B35F6" w:rsidP="004539B5">
            <w:pPr>
              <w:rPr>
                <w:rFonts w:ascii="Times New Roman" w:eastAsia="宋体" w:hAnsi="Times New Roman" w:cs="Times New Roman"/>
                <w:b/>
                <w:bCs/>
                <w:szCs w:val="21"/>
                <w:lang w:eastAsia="en-US"/>
              </w:rPr>
            </w:pPr>
            <w:r w:rsidRPr="001B35F6">
              <w:rPr>
                <w:rFonts w:ascii="Times New Roman" w:eastAsia="宋体" w:hAnsi="Times New Roman" w:cs="Times New Roman"/>
                <w:b/>
                <w:bCs/>
                <w:szCs w:val="21"/>
                <w:lang w:eastAsia="en-US"/>
              </w:rPr>
              <w:t>Antibodies specific for phosphorylated signal proteins</w:t>
            </w:r>
          </w:p>
        </w:tc>
      </w:tr>
      <w:tr w:rsidR="001B35F6" w:rsidRPr="00D854E1" w:rsidTr="001B35F6">
        <w:trPr>
          <w:trHeight w:val="1110"/>
        </w:trPr>
        <w:tc>
          <w:tcPr>
            <w:tcW w:w="83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1B35F6" w:rsidRPr="001B35F6" w:rsidRDefault="001B35F6" w:rsidP="004539B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p-PKCα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vertAlign w:val="superscript"/>
                <w:lang w:eastAsia="en-US"/>
              </w:rPr>
              <w:t>Ser657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p-PDK1</w:t>
            </w:r>
            <w:r w:rsidRPr="001B35F6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Ser241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p-PKCα/βII</w:t>
            </w:r>
            <w:r w:rsidRPr="001B35F6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Thr638/641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p-p53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vertAlign w:val="superscript"/>
                <w:lang w:eastAsia="en-US"/>
              </w:rPr>
              <w:t>Ser392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p-AKT</w:t>
            </w:r>
            <w:r w:rsidRPr="001B35F6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Ser473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p-PTEN</w:t>
            </w:r>
            <w:r w:rsidRPr="001B35F6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Ser380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</w:p>
          <w:p w:rsidR="001B35F6" w:rsidRPr="001B35F6" w:rsidRDefault="001B35F6" w:rsidP="004539B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p-RB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vertAlign w:val="superscript"/>
                <w:lang w:eastAsia="en-US"/>
              </w:rPr>
              <w:t>Ser780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p-β-catenin</w:t>
            </w:r>
            <w:r w:rsidRPr="001B35F6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Ser33/37/Thr41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p-c-Jun</w:t>
            </w:r>
            <w:r w:rsidRPr="001B35F6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Ser73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p-STAT3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vertAlign w:val="superscript"/>
                <w:lang w:eastAsia="en-US"/>
              </w:rPr>
              <w:t>Ser727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p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-P44/42 MAPK(Erk1/2)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vertAlign w:val="superscript"/>
                <w:lang w:eastAsia="en-US"/>
              </w:rPr>
              <w:t>Thr202/Tyr204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p-GSK-3α/β</w:t>
            </w:r>
            <w:r w:rsidRPr="001B35F6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Ser21/9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p-p70 S6 kinase</w:t>
            </w:r>
            <w:r w:rsidRPr="001B35F6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Thr389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p-EIF4B</w:t>
            </w:r>
            <w:r w:rsidRPr="001B35F6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Ser422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p-MET </w:t>
            </w:r>
            <w:r w:rsidRPr="001B35F6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Tyr1234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p-Smad</w:t>
            </w:r>
            <w:r w:rsidRPr="001B35F6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Ser463/465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p-ERK5</w:t>
            </w:r>
            <w:r w:rsidRPr="001B35F6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Thr218/Tyr220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p-p90RSK</w:t>
            </w:r>
            <w:r w:rsidRPr="001B35F6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Ser380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p-CREB</w:t>
            </w:r>
            <w:r w:rsidRPr="001B35F6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Ser133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p-PKCδ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vertAlign w:val="superscript"/>
                <w:lang w:eastAsia="en-US"/>
              </w:rPr>
              <w:t>Thr505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p-FAK</w:t>
            </w:r>
            <w:r w:rsidRPr="001B35F6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Tyr397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p-CDC2</w:t>
            </w:r>
            <w:r w:rsidRPr="001B35F6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Tyr15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p-STAT5</w:t>
            </w:r>
            <w:r w:rsidRPr="001B35F6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Tyr694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p-RB</w:t>
            </w:r>
            <w:r w:rsidRPr="001B35F6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Ser807/811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p-p38</w:t>
            </w:r>
            <w:r w:rsidRPr="001B35F6">
              <w:rPr>
                <w:rFonts w:ascii="Times New Roman" w:eastAsia="宋体" w:hAnsi="Times New Roman" w:cs="Times New Roman"/>
                <w:szCs w:val="21"/>
                <w:vertAlign w:val="superscript"/>
                <w:lang w:eastAsia="en-US"/>
              </w:rPr>
              <w:t>Thr180/Tyr182</w:t>
            </w:r>
          </w:p>
        </w:tc>
      </w:tr>
      <w:tr w:rsidR="001B35F6" w:rsidRPr="00D854E1" w:rsidTr="001B35F6">
        <w:trPr>
          <w:trHeight w:val="386"/>
        </w:trPr>
        <w:tc>
          <w:tcPr>
            <w:tcW w:w="83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1B35F6" w:rsidRPr="001B35F6" w:rsidRDefault="001B35F6" w:rsidP="004539B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  <w:lang w:eastAsia="en-US"/>
              </w:rPr>
            </w:pPr>
            <w:r w:rsidRPr="001B35F6">
              <w:rPr>
                <w:rFonts w:ascii="Times New Roman" w:eastAsia="宋体" w:hAnsi="Times New Roman" w:cs="Times New Roman"/>
                <w:b/>
                <w:bCs/>
                <w:szCs w:val="21"/>
                <w:lang w:eastAsia="en-US"/>
              </w:rPr>
              <w:t>Antibodies specific for non-phosphorylated signal proteins</w:t>
            </w:r>
            <w:r w:rsidRPr="001B35F6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1B35F6" w:rsidRPr="00D854E1" w:rsidTr="001B35F6">
        <w:trPr>
          <w:trHeight w:val="419"/>
        </w:trPr>
        <w:tc>
          <w:tcPr>
            <w:tcW w:w="83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1B35F6" w:rsidRPr="001B35F6" w:rsidRDefault="001B35F6" w:rsidP="004539B5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Fas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FOXM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ERα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SYK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MetRS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Twist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Lyn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KLF6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</w:rPr>
              <w:t>CaMKKa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SK3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Stat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C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yclinB1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C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yclinD1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CDK6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CDC25B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EGFR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CDK2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p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27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TDP1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CDK4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HER2/ErbB2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"/>
                <w:attr w:name="Month" w:val="3"/>
                <w:attr w:name="Year" w:val="2014"/>
              </w:smartTagPr>
              <w:r w:rsidRPr="001B35F6">
                <w:rPr>
                  <w:rFonts w:ascii="Times New Roman" w:eastAsia="宋体" w:hAnsi="Times New Roman" w:cs="Times New Roman"/>
                  <w:szCs w:val="21"/>
                  <w:u w:val="single"/>
                  <w:lang w:eastAsia="en-US"/>
                </w:rPr>
                <w:t>14-3-3</w:t>
              </w:r>
            </w:smartTag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β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cPKC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α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yclinE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SLUG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CD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"/>
                <w:attr w:name="UnitName" w:val="C"/>
              </w:smartTagPr>
              <w:r w:rsidRPr="001B35F6">
                <w:rPr>
                  <w:rFonts w:ascii="Times New Roman" w:eastAsia="宋体" w:hAnsi="Times New Roman" w:cs="Times New Roman"/>
                  <w:szCs w:val="21"/>
                  <w:lang w:eastAsia="en-US"/>
                </w:rPr>
                <w:t>25C</w:t>
              </w:r>
            </w:smartTag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HSP90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CHK1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MDM2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CDC2p34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1B35F6">
                <w:rPr>
                  <w:rFonts w:ascii="Times New Roman" w:eastAsia="宋体" w:hAnsi="Times New Roman" w:cs="Times New Roman"/>
                  <w:szCs w:val="21"/>
                  <w:lang w:eastAsia="en-US"/>
                </w:rPr>
                <w:t>2F</w:t>
              </w:r>
            </w:smartTag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-1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PCNA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 , p63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p38β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Rap1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β-catenin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p44/42 MAPK (Erk1/2)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Akt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XIAP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Bcl-2, 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atched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HIF-1α, 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>HIF-2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α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>TTF-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>，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p53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Notch4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PTEN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SRC-1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Eg5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HIF-3α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Bax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N-cadherin, TNF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α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CDC42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EIF4B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</w:rPr>
              <w:t>V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imentin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OPN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urvivin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E-cadherin, TGF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β, ERβ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WT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Mesothelin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VEGF, ATF-1, Ep-CAM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Bad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NFκB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 xml:space="preserve"> p52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NFκB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 xml:space="preserve"> p50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C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alretinin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IL-1β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H-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Ras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Bcl-6, K-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Ras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NFκB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 p65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CREB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BID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Maspin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DRG1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Factor XIII B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IGFBP5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HCAM,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ICAM-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c-Flip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PSM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Rab7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VCAM-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FGF-8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NEP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Bcl-xL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Endoglin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Bak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TFIIH p8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9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Nkx-3.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RIP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NM23-H1/2/3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c-IAP2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Epo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PDEF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S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tat 3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ERCC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uPAR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KAI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L-Selectin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PSCA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E-Selectin 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Cytokeratin 5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Cytokeratin 19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Pax-2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Raf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-B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Cytokeratin18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E2A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 xml:space="preserve">Glutamine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Synthetase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HMG-1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ASCL1, JAK2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Jagged1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Aurora A/AIK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Keratin 10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VSV-G tag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FKHR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FAH, 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Axin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HES1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FTα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Flt-3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>/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 Flk-2, PERK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IL-3Rα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BECN1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CD33, Wnt-1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HDAC1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uPA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 NFATc1, TCF-1,α-tubulin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MTHFR, P504S, MSR, DHFR, PC2 , Tyro3 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cSHMT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 LSD1 , MTHFD 2 , MTHFD 1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MAT IIβ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SOD-1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ODC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 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LKB1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Hint1 , HSL, PEDF, NHERF-2, SPAK, NMT1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FEN-1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ADH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Dnmt1, IDO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GLP-1R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PIk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MetAP-2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COL1A2, PRL3, SMAD4, MTA1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MMP2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Snail1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COX-2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P-cadherin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connexin43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IL-6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MMP9, HGF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MMP7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p16, ADAM10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CUL-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TIMP3, RHAMM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Annexin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A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</w:rPr>
              <w:t>Reg</w:t>
            </w:r>
            <w:proofErr w:type="spellEnd"/>
            <w:r w:rsidRPr="001B35F6">
              <w:rPr>
                <w:rFonts w:ascii="宋体" w:eastAsia="宋体" w:hAnsi="宋体" w:cs="宋体" w:hint="eastAsia"/>
                <w:szCs w:val="21"/>
              </w:rPr>
              <w:t>Ⅳ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ADAM8, EphB2, SMAD7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</w:rPr>
              <w:t>fusin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FUS /TLS, CKR7, FGFR4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>RUNX3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BMP-2, p14, KISS1, TIP30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RAGE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NALP1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IL-18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CTGF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CTLA-4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ASC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TIRAP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IL-1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c-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Fms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/CSF-1R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tPA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VAP-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MMP-13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AIM2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IL-8RA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Caspase-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p10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Autotaxin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CX3CR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CathepsinB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P2X7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IRF-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Integrinα4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SUGT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Pannexin-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CARD12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lastRenderedPageBreak/>
              <w:t>PSTPIP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NOS2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RANKL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Tak1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IFN-γ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IL-8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TRAF6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DARPP-32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ITF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β3 Tubulin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Calpain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 xml:space="preserve"> 2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HSP 70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PrP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Galectin-3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V-ATPase H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p73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NQO1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Cdx2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IGF-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Ir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β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Tau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TNF-R2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YB-1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GSTP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P-JNK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Rho A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PKC ε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HoxC11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tsg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 xml:space="preserve"> 10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ALG-2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HNF-3α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Calpastatin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TS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DACH1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HSP 27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MGr1-Ag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JNK1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u w:val="single"/>
                <w:lang w:eastAsia="en-US"/>
              </w:rPr>
              <w:t>DPYD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Clusterin</w:t>
            </w:r>
            <w:proofErr w:type="spellEnd"/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DDB2,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35F6">
              <w:rPr>
                <w:rFonts w:ascii="Times New Roman" w:eastAsia="宋体" w:hAnsi="Times New Roman" w:cs="Times New Roman"/>
                <w:szCs w:val="21"/>
                <w:lang w:eastAsia="en-US"/>
              </w:rPr>
              <w:t>Ribosomal Protein L6</w:t>
            </w:r>
            <w:r w:rsidRPr="001B35F6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</w:tr>
    </w:tbl>
    <w:p w:rsidR="001B35F6" w:rsidRPr="00FE2E09" w:rsidRDefault="001B35F6" w:rsidP="001B35F6">
      <w:pPr>
        <w:rPr>
          <w:rFonts w:ascii="Times New Roman" w:hAnsi="Times New Roman" w:cs="Times New Roman"/>
          <w:sz w:val="20"/>
          <w:szCs w:val="20"/>
        </w:rPr>
      </w:pPr>
      <w:r w:rsidRPr="00FE2E09">
        <w:rPr>
          <w:rFonts w:ascii="Times New Roman" w:hAnsi="Times New Roman" w:cs="Times New Roman"/>
          <w:sz w:val="20"/>
          <w:szCs w:val="20"/>
        </w:rPr>
        <w:lastRenderedPageBreak/>
        <w:t>Underlines indicate detectable expression in either tumors or adjacent normal tissues.</w:t>
      </w:r>
    </w:p>
    <w:p w:rsidR="001B35F6" w:rsidRPr="00FE2E09" w:rsidRDefault="001B35F6" w:rsidP="001B35F6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E2E09">
        <w:rPr>
          <w:rFonts w:ascii="Times New Roman" w:hAnsi="Times New Roman" w:cs="Times New Roman"/>
          <w:sz w:val="20"/>
          <w:szCs w:val="20"/>
        </w:rPr>
        <w:t>β-Actin</w:t>
      </w:r>
      <w:proofErr w:type="gramEnd"/>
      <w:r w:rsidRPr="00FE2E09">
        <w:rPr>
          <w:rFonts w:ascii="Times New Roman" w:hAnsi="Times New Roman" w:cs="Times New Roman"/>
          <w:sz w:val="20"/>
          <w:szCs w:val="20"/>
        </w:rPr>
        <w:t xml:space="preserve"> and GAPDH serve as internal control.</w:t>
      </w:r>
    </w:p>
    <w:p w:rsidR="001B35F6" w:rsidRPr="00FE2E09" w:rsidRDefault="001B35F6" w:rsidP="001B35F6">
      <w:pPr>
        <w:rPr>
          <w:rFonts w:ascii="Times New Roman" w:hAnsi="Times New Roman" w:cs="Times New Roman"/>
          <w:sz w:val="20"/>
          <w:szCs w:val="20"/>
        </w:rPr>
      </w:pPr>
      <w:r w:rsidRPr="00FE2E09">
        <w:rPr>
          <w:rFonts w:ascii="Times New Roman" w:hAnsi="Times New Roman" w:cs="Times New Roman"/>
          <w:sz w:val="20"/>
          <w:szCs w:val="20"/>
        </w:rPr>
        <w:t>All phosphorylation state-specific antibodies were obtained from Cell Signaling Technology (Danvers, MA) except the following antibodies: 1) p-PKCα (Ser657) was purchase from Upstate Biotech (Lake Placid, NY); 2) p-Met (Tyr1234) and p-</w:t>
      </w:r>
      <w:proofErr w:type="gramStart"/>
      <w:r w:rsidRPr="00FE2E09">
        <w:rPr>
          <w:rFonts w:ascii="Times New Roman" w:hAnsi="Times New Roman" w:cs="Times New Roman"/>
          <w:sz w:val="20"/>
          <w:szCs w:val="20"/>
        </w:rPr>
        <w:t>FAK(</w:t>
      </w:r>
      <w:proofErr w:type="gramEnd"/>
      <w:r w:rsidRPr="00FE2E09">
        <w:rPr>
          <w:rFonts w:ascii="Times New Roman" w:hAnsi="Times New Roman" w:cs="Times New Roman"/>
          <w:sz w:val="20"/>
          <w:szCs w:val="20"/>
        </w:rPr>
        <w:t>Tyr397) were purchased from Santa Cruz Biotechnology (Santa Cruz, CA).</w:t>
      </w:r>
    </w:p>
    <w:p w:rsidR="001B35F6" w:rsidRDefault="001B35F6" w:rsidP="001B35F6">
      <w:pPr>
        <w:rPr>
          <w:rFonts w:ascii="Times New Roman" w:hAnsi="Times New Roman" w:cs="Times New Roman"/>
          <w:sz w:val="20"/>
          <w:szCs w:val="20"/>
        </w:rPr>
      </w:pPr>
      <w:r w:rsidRPr="00FE2E09">
        <w:rPr>
          <w:rFonts w:ascii="Times New Roman" w:hAnsi="Times New Roman" w:cs="Times New Roman"/>
          <w:sz w:val="20"/>
          <w:szCs w:val="20"/>
        </w:rPr>
        <w:t xml:space="preserve">All non-phosphorylated antibodies were obtained from Santa Cruz Biotechnology (Santa Cruz, CA), except the following antibodies: 1) Stat1, HER2/ErbB2, β-Catenin, p44/42 MAPK (Erk1/2), </w:t>
      </w:r>
      <w:proofErr w:type="spellStart"/>
      <w:r w:rsidRPr="00FE2E09">
        <w:rPr>
          <w:rFonts w:ascii="Times New Roman" w:hAnsi="Times New Roman" w:cs="Times New Roman"/>
          <w:sz w:val="20"/>
          <w:szCs w:val="20"/>
        </w:rPr>
        <w:t>Akt</w:t>
      </w:r>
      <w:proofErr w:type="spellEnd"/>
      <w:r w:rsidRPr="00FE2E09">
        <w:rPr>
          <w:rFonts w:ascii="Times New Roman" w:hAnsi="Times New Roman" w:cs="Times New Roman"/>
          <w:sz w:val="20"/>
          <w:szCs w:val="20"/>
        </w:rPr>
        <w:t xml:space="preserve">, Notch4, eIF4B, </w:t>
      </w:r>
      <w:proofErr w:type="spellStart"/>
      <w:r w:rsidRPr="00FE2E09">
        <w:rPr>
          <w:rFonts w:ascii="Times New Roman" w:hAnsi="Times New Roman" w:cs="Times New Roman"/>
          <w:sz w:val="20"/>
          <w:szCs w:val="20"/>
        </w:rPr>
        <w:t>NFκB</w:t>
      </w:r>
      <w:proofErr w:type="spellEnd"/>
      <w:r w:rsidRPr="00FE2E09">
        <w:rPr>
          <w:rFonts w:ascii="Times New Roman" w:hAnsi="Times New Roman" w:cs="Times New Roman"/>
          <w:sz w:val="20"/>
          <w:szCs w:val="20"/>
        </w:rPr>
        <w:t xml:space="preserve"> p50, CREB, Estrogen Receptor α, </w:t>
      </w:r>
      <w:proofErr w:type="spellStart"/>
      <w:r w:rsidRPr="00FE2E09">
        <w:rPr>
          <w:rFonts w:ascii="Times New Roman" w:hAnsi="Times New Roman" w:cs="Times New Roman"/>
          <w:sz w:val="20"/>
          <w:szCs w:val="20"/>
        </w:rPr>
        <w:t>Bcl-xL</w:t>
      </w:r>
      <w:proofErr w:type="spellEnd"/>
      <w:r w:rsidRPr="00FE2E09">
        <w:rPr>
          <w:rFonts w:ascii="Times New Roman" w:hAnsi="Times New Roman" w:cs="Times New Roman"/>
          <w:sz w:val="20"/>
          <w:szCs w:val="20"/>
        </w:rPr>
        <w:t xml:space="preserve">, RIP, Aurora A/AIK, MMP-9 and Snail were obtained from Cell Signaling Technology (Danvers, MA); 2) XIAP and Glutamine </w:t>
      </w:r>
      <w:proofErr w:type="spellStart"/>
      <w:r w:rsidRPr="00FE2E09">
        <w:rPr>
          <w:rFonts w:ascii="Times New Roman" w:hAnsi="Times New Roman" w:cs="Times New Roman"/>
          <w:sz w:val="20"/>
          <w:szCs w:val="20"/>
        </w:rPr>
        <w:t>Synthetase</w:t>
      </w:r>
      <w:proofErr w:type="spellEnd"/>
      <w:r w:rsidRPr="00FE2E09">
        <w:rPr>
          <w:rFonts w:ascii="Times New Roman" w:hAnsi="Times New Roman" w:cs="Times New Roman"/>
          <w:sz w:val="20"/>
          <w:szCs w:val="20"/>
        </w:rPr>
        <w:t xml:space="preserve"> were obtained from BD Biosciences (San Jose, CA); 3) TGF-β was obtained from R&amp;D Systems (Minneapolis, MN); 3) Hsp90 was obtained from ENZO Life Sciences (Farmingdale, NY); 4) HIF-2α was obtained from Novus Biologicals (Littleton, CO); 4) Cytokeratin 18 was obtained from </w:t>
      </w:r>
      <w:proofErr w:type="spellStart"/>
      <w:r w:rsidRPr="00FE2E09">
        <w:rPr>
          <w:rFonts w:ascii="Times New Roman" w:hAnsi="Times New Roman" w:cs="Times New Roman"/>
          <w:sz w:val="20"/>
          <w:szCs w:val="20"/>
        </w:rPr>
        <w:t>Dako</w:t>
      </w:r>
      <w:proofErr w:type="spellEnd"/>
      <w:r w:rsidRPr="00FE2E09">
        <w:rPr>
          <w:rFonts w:ascii="Times New Roman" w:hAnsi="Times New Roman" w:cs="Times New Roman"/>
          <w:sz w:val="20"/>
          <w:szCs w:val="20"/>
        </w:rPr>
        <w:t xml:space="preserve"> Corporation (</w:t>
      </w:r>
      <w:proofErr w:type="spellStart"/>
      <w:r w:rsidRPr="00FE2E09">
        <w:rPr>
          <w:rFonts w:ascii="Times New Roman" w:hAnsi="Times New Roman" w:cs="Times New Roman"/>
          <w:sz w:val="20"/>
          <w:szCs w:val="20"/>
        </w:rPr>
        <w:t>Carpinteria</w:t>
      </w:r>
      <w:proofErr w:type="spellEnd"/>
      <w:r w:rsidRPr="00FE2E09">
        <w:rPr>
          <w:rFonts w:ascii="Times New Roman" w:hAnsi="Times New Roman" w:cs="Times New Roman"/>
          <w:sz w:val="20"/>
          <w:szCs w:val="20"/>
        </w:rPr>
        <w:t xml:space="preserve">, CA); 5) FAH was obtained from </w:t>
      </w:r>
      <w:proofErr w:type="spellStart"/>
      <w:r w:rsidRPr="00FE2E09">
        <w:rPr>
          <w:rFonts w:ascii="Times New Roman" w:hAnsi="Times New Roman" w:cs="Times New Roman"/>
          <w:sz w:val="20"/>
          <w:szCs w:val="20"/>
        </w:rPr>
        <w:t>Proteintech</w:t>
      </w:r>
      <w:proofErr w:type="spellEnd"/>
      <w:r w:rsidRPr="00FE2E09">
        <w:rPr>
          <w:rFonts w:ascii="Times New Roman" w:hAnsi="Times New Roman" w:cs="Times New Roman"/>
          <w:sz w:val="20"/>
          <w:szCs w:val="20"/>
        </w:rPr>
        <w:t xml:space="preserve"> Group (Chicago, IL); 6) Keratin 10 was obtained from Covance Research Products (Berkeley, CA); 7) VSV-G were obtained from </w:t>
      </w:r>
      <w:proofErr w:type="spellStart"/>
      <w:r w:rsidRPr="00FE2E09">
        <w:rPr>
          <w:rFonts w:ascii="Times New Roman" w:hAnsi="Times New Roman" w:cs="Times New Roman"/>
          <w:sz w:val="20"/>
          <w:szCs w:val="20"/>
        </w:rPr>
        <w:t>Abcam</w:t>
      </w:r>
      <w:proofErr w:type="spellEnd"/>
      <w:r w:rsidRPr="00FE2E09">
        <w:rPr>
          <w:rFonts w:ascii="Times New Roman" w:hAnsi="Times New Roman" w:cs="Times New Roman"/>
          <w:sz w:val="20"/>
          <w:szCs w:val="20"/>
        </w:rPr>
        <w:t xml:space="preserve"> Corporation (Cambridge, MA).</w:t>
      </w:r>
    </w:p>
    <w:p w:rsidR="008F39B9" w:rsidRPr="001B35F6" w:rsidRDefault="008F39B9"/>
    <w:sectPr w:rsidR="008F39B9" w:rsidRPr="001B3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4894" w:rsidRDefault="00614894" w:rsidP="001B35F6">
      <w:r>
        <w:separator/>
      </w:r>
    </w:p>
  </w:endnote>
  <w:endnote w:type="continuationSeparator" w:id="0">
    <w:p w:rsidR="00614894" w:rsidRDefault="00614894" w:rsidP="001B3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4894" w:rsidRDefault="00614894" w:rsidP="001B35F6">
      <w:r>
        <w:separator/>
      </w:r>
    </w:p>
  </w:footnote>
  <w:footnote w:type="continuationSeparator" w:id="0">
    <w:p w:rsidR="00614894" w:rsidRDefault="00614894" w:rsidP="001B35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2BE"/>
    <w:rsid w:val="001B35F6"/>
    <w:rsid w:val="001D12BE"/>
    <w:rsid w:val="00207D5C"/>
    <w:rsid w:val="002A528F"/>
    <w:rsid w:val="00614894"/>
    <w:rsid w:val="008F39B9"/>
    <w:rsid w:val="00BD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chsdat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4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35F6"/>
    <w:pPr>
      <w:widowControl w:val="0"/>
      <w:spacing w:line="240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35F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35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35F6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35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4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35F6"/>
    <w:pPr>
      <w:widowControl w:val="0"/>
      <w:spacing w:line="240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35F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35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35F6"/>
    <w:pPr>
      <w:widowControl/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35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8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hai</dc:creator>
  <cp:keywords/>
  <dc:description/>
  <cp:lastModifiedBy>jinghai</cp:lastModifiedBy>
  <cp:revision>3</cp:revision>
  <dcterms:created xsi:type="dcterms:W3CDTF">2015-06-20T09:29:00Z</dcterms:created>
  <dcterms:modified xsi:type="dcterms:W3CDTF">2015-07-21T14:56:00Z</dcterms:modified>
</cp:coreProperties>
</file>